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left"/>
        <w:rPr/>
      </w:pPr>
      <w:r>
        <w:rPr>
          <w:b/>
          <w:shd w:fill="D8D8D8" w:val="clear"/>
          <w:lang w:val="en-US" w:eastAsia="en-US"/>
        </w:rPr>
        <w:t>Appendix</w:t>
      </w:r>
      <w:r>
        <w:rPr>
          <w:b/>
          <w:shd w:fill="D8D8D8" w:val="clear"/>
          <w:lang w:val="en-US" w:eastAsia="en-US"/>
        </w:rPr>
        <w:t xml:space="preserve">. </w:t>
      </w:r>
      <w:r>
        <w:rPr>
          <w:shd w:fill="D8D8D8" w:val="clear"/>
          <w:lang w:val="en-US" w:eastAsia="en-US"/>
        </w:rPr>
        <w:t>List of 34 deficits for constructing Frailty Index</w:t>
      </w:r>
    </w:p>
    <w:tbl>
      <w:tblPr>
        <w:tblW w:w="107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4411"/>
        <w:gridCol w:w="5851"/>
      </w:tblGrid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grading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ronic diseases (n=12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Hypertension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abetes mellitu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Hyperlipidemia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Coronary artery disease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Cerebrovascular accident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Cancer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epression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ementia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Kidney disease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Liver disease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Osteoporosi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Amputation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sychological symptoms (n=9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Feeling hopeles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1, No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Feeling worthles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1, No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Feeling happy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0, No=1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Feeling helples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1, No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Being in good spirit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0, No=1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Often getting bored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1, No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Having dropped activities and interests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1, No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Being satisfied with life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0, No=1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Feeling full of energy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Yes=0, No=1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unctional disabilities (n=6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fficulty with mobility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fficulty with bathing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fficulty with dressing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fficulty with toileting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fficulty with being incontinent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Difficulty with feeding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ait/fall-related problems (n=3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History of fall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Walking aid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Gait problem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rFonts w:ascii="Calibri" w:hAnsi="Calibri" w:cs="Calibri"/>
                <w:kern w:val="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  <w:lang w:val="en-GB"/>
              </w:rPr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gnitive symptoms (n=2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Orientation problem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Memory problem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besity (n=1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/>
            </w:pPr>
            <w:r>
              <w:rPr>
                <w:lang w:val="en-GB"/>
              </w:rPr>
              <w:t>BMI</w:t>
            </w:r>
            <w:r>
              <w:rPr>
                <w:u w:val="single"/>
                <w:lang w:val="en-GB"/>
              </w:rPr>
              <w:t>&gt;</w:t>
            </w:r>
            <w:r>
              <w:rPr>
                <w:lang w:val="en-GB"/>
              </w:rPr>
              <w:t>30=1, BMI&lt;30=0</w:t>
            </w:r>
          </w:p>
        </w:tc>
      </w:tr>
      <w:tr>
        <w:trPr/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4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in symptoms (n=1)</w:t>
            </w:r>
          </w:p>
        </w:tc>
        <w:tc>
          <w:tcPr>
            <w:tcW w:w="5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spacing w:lineRule="auto" w:line="480" w:before="0" w:after="0"/>
              <w:contextualSpacing/>
              <w:jc w:val="left"/>
              <w:rPr>
                <w:lang w:val="en-GB"/>
              </w:rPr>
            </w:pPr>
            <w:r>
              <w:rPr>
                <w:lang w:val="en-GB"/>
              </w:rPr>
              <w:t>Present=1, absent=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361" w:footer="737" w:bottom="136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ＭＳ 明朝;MS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SubtitleChar">
    <w:name w:val="Subtitle Char"/>
    <w:qFormat/>
    <w:rPr>
      <w:rFonts w:ascii="Cambria" w:hAnsi="Cambria" w:eastAsia="ＭＳ ゴシック;MS Gothic" w:cs="Times New Roman"/>
      <w:kern w:val="2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cs="Times New Roman"/>
      <w:kern w:val="2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kern w:val="0"/>
      <w:lang w:val="en-US"/>
    </w:rPr>
  </w:style>
  <w:style w:type="paragraph" w:styleId="Footer">
    <w:name w:val="Footer"/>
    <w:basedOn w:val="Normal"/>
    <w:pPr/>
    <w:rPr>
      <w:kern w:val="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ＭＳ ゴシック;MS Gothic" w:cs="Cambria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7:33:00Z</dcterms:created>
  <dc:creator>UH</dc:creator>
  <dc:description/>
  <dc:language>en-US</dc:language>
  <cp:lastModifiedBy>UH</cp:lastModifiedBy>
  <cp:lastPrinted>2013-05-13T09:00:00Z</cp:lastPrinted>
  <dcterms:modified xsi:type="dcterms:W3CDTF">2017-09-05T07:33:00Z</dcterms:modified>
  <cp:revision>4</cp:revision>
  <dc:subject/>
  <dc:title>Prevalence of Vitamin D Deficiency and Functional Sta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